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299AE" w14:textId="5F8C53D1" w:rsidR="001B5415" w:rsidRDefault="003537D6" w:rsidP="001B5415">
      <w:pPr>
        <w:pStyle w:val="Caption"/>
        <w:jc w:val="center"/>
      </w:pPr>
      <w:r>
        <w:t>Table S1</w:t>
      </w:r>
      <w:r w:rsidR="001B5415">
        <w:t>: I</w:t>
      </w:r>
      <w:r w:rsidR="001B5415" w:rsidRPr="00CC03E5">
        <w:t>mplementation details</w:t>
      </w:r>
      <w:r w:rsidR="001B5415">
        <w:t xml:space="preserve"> of the CAE model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76"/>
        <w:gridCol w:w="1103"/>
        <w:gridCol w:w="1438"/>
        <w:gridCol w:w="1440"/>
        <w:gridCol w:w="1490"/>
        <w:gridCol w:w="1418"/>
        <w:gridCol w:w="998"/>
      </w:tblGrid>
      <w:tr w:rsidR="001B5415" w:rsidRPr="001E0176" w14:paraId="4C5C6C8A" w14:textId="77777777" w:rsidTr="00F54865">
        <w:trPr>
          <w:jc w:val="center"/>
        </w:trPr>
        <w:tc>
          <w:tcPr>
            <w:tcW w:w="1479" w:type="dxa"/>
            <w:gridSpan w:val="2"/>
          </w:tcPr>
          <w:p w14:paraId="244E9229" w14:textId="77777777" w:rsidR="001B5415" w:rsidRPr="001E0176" w:rsidRDefault="001B5415" w:rsidP="00F54865">
            <w:pPr>
              <w:rPr>
                <w:b/>
                <w:sz w:val="16"/>
                <w:szCs w:val="16"/>
                <w:lang w:val="en-IN"/>
              </w:rPr>
            </w:pPr>
            <w:proofErr w:type="spellStart"/>
            <w:r w:rsidRPr="001E0176">
              <w:rPr>
                <w:b/>
                <w:sz w:val="16"/>
                <w:szCs w:val="16"/>
                <w:lang w:val="en-IN"/>
              </w:rPr>
              <w:t>LayerNumber</w:t>
            </w:r>
            <w:proofErr w:type="spellEnd"/>
          </w:p>
        </w:tc>
        <w:tc>
          <w:tcPr>
            <w:tcW w:w="1438" w:type="dxa"/>
          </w:tcPr>
          <w:p w14:paraId="754A0296" w14:textId="77777777" w:rsidR="001B5415" w:rsidRPr="001E0176" w:rsidRDefault="001B5415" w:rsidP="00F54865">
            <w:pPr>
              <w:rPr>
                <w:b/>
                <w:sz w:val="16"/>
                <w:szCs w:val="16"/>
                <w:lang w:val="en-IN"/>
              </w:rPr>
            </w:pPr>
            <w:proofErr w:type="spellStart"/>
            <w:r w:rsidRPr="001E0176">
              <w:rPr>
                <w:b/>
                <w:sz w:val="16"/>
                <w:szCs w:val="16"/>
                <w:lang w:val="en-IN"/>
              </w:rPr>
              <w:t>LayerName</w:t>
            </w:r>
            <w:proofErr w:type="spellEnd"/>
          </w:p>
        </w:tc>
        <w:tc>
          <w:tcPr>
            <w:tcW w:w="1440" w:type="dxa"/>
          </w:tcPr>
          <w:p w14:paraId="33523093" w14:textId="77777777" w:rsidR="001B5415" w:rsidRPr="001E0176" w:rsidRDefault="001B5415" w:rsidP="00F54865">
            <w:pPr>
              <w:rPr>
                <w:b/>
                <w:sz w:val="16"/>
                <w:szCs w:val="16"/>
                <w:lang w:val="en-IN"/>
              </w:rPr>
            </w:pPr>
            <w:proofErr w:type="spellStart"/>
            <w:r w:rsidRPr="001E0176">
              <w:rPr>
                <w:b/>
                <w:sz w:val="16"/>
                <w:szCs w:val="16"/>
                <w:lang w:val="en-IN"/>
              </w:rPr>
              <w:t>InputShape</w:t>
            </w:r>
            <w:proofErr w:type="spellEnd"/>
          </w:p>
        </w:tc>
        <w:tc>
          <w:tcPr>
            <w:tcW w:w="1490" w:type="dxa"/>
          </w:tcPr>
          <w:p w14:paraId="731E4972" w14:textId="77777777" w:rsidR="001B5415" w:rsidRPr="001E0176" w:rsidRDefault="001B5415" w:rsidP="00F54865">
            <w:pPr>
              <w:rPr>
                <w:b/>
                <w:sz w:val="16"/>
                <w:szCs w:val="16"/>
                <w:lang w:val="en-IN"/>
              </w:rPr>
            </w:pPr>
            <w:r w:rsidRPr="001E0176">
              <w:rPr>
                <w:b/>
                <w:sz w:val="16"/>
                <w:szCs w:val="16"/>
                <w:lang w:val="en-IN"/>
              </w:rPr>
              <w:t>Connected to</w:t>
            </w:r>
          </w:p>
        </w:tc>
        <w:tc>
          <w:tcPr>
            <w:tcW w:w="1418" w:type="dxa"/>
          </w:tcPr>
          <w:p w14:paraId="6BF496A5" w14:textId="77777777" w:rsidR="001B5415" w:rsidRPr="001E0176" w:rsidRDefault="001B5415" w:rsidP="00F54865">
            <w:pPr>
              <w:jc w:val="left"/>
              <w:rPr>
                <w:b/>
                <w:sz w:val="16"/>
                <w:szCs w:val="16"/>
                <w:lang w:val="en-IN"/>
              </w:rPr>
            </w:pPr>
            <w:proofErr w:type="spellStart"/>
            <w:r w:rsidRPr="001E0176">
              <w:rPr>
                <w:b/>
                <w:sz w:val="16"/>
                <w:szCs w:val="16"/>
                <w:lang w:val="en-IN"/>
              </w:rPr>
              <w:t>OutputShape</w:t>
            </w:r>
            <w:proofErr w:type="spellEnd"/>
          </w:p>
        </w:tc>
        <w:tc>
          <w:tcPr>
            <w:tcW w:w="998" w:type="dxa"/>
          </w:tcPr>
          <w:p w14:paraId="21441814" w14:textId="77777777" w:rsidR="001B5415" w:rsidRPr="001E0176" w:rsidRDefault="001B5415" w:rsidP="00F54865">
            <w:pPr>
              <w:jc w:val="left"/>
              <w:rPr>
                <w:b/>
                <w:sz w:val="16"/>
                <w:szCs w:val="16"/>
                <w:lang w:val="en-IN"/>
              </w:rPr>
            </w:pPr>
            <w:r w:rsidRPr="001E0176">
              <w:rPr>
                <w:b/>
                <w:sz w:val="16"/>
                <w:szCs w:val="16"/>
                <w:lang w:val="en-IN"/>
              </w:rPr>
              <w:t>Number of parameters</w:t>
            </w:r>
          </w:p>
        </w:tc>
      </w:tr>
      <w:tr w:rsidR="001B5415" w:rsidRPr="001E0176" w14:paraId="78EDC725" w14:textId="77777777" w:rsidTr="00F54865">
        <w:trPr>
          <w:jc w:val="center"/>
        </w:trPr>
        <w:tc>
          <w:tcPr>
            <w:tcW w:w="1479" w:type="dxa"/>
            <w:gridSpan w:val="2"/>
          </w:tcPr>
          <w:p w14:paraId="10BCC998" w14:textId="77777777" w:rsidR="001B5415" w:rsidRPr="001E0176" w:rsidRDefault="001B5415" w:rsidP="00F54865">
            <w:pPr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1</w:t>
            </w:r>
          </w:p>
        </w:tc>
        <w:tc>
          <w:tcPr>
            <w:tcW w:w="1438" w:type="dxa"/>
          </w:tcPr>
          <w:p w14:paraId="358E8F6E" w14:textId="77777777" w:rsidR="001B5415" w:rsidRPr="001E0176" w:rsidRDefault="001B5415" w:rsidP="00F54865">
            <w:pPr>
              <w:jc w:val="left"/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Input Layer</w:t>
            </w:r>
          </w:p>
        </w:tc>
        <w:tc>
          <w:tcPr>
            <w:tcW w:w="1440" w:type="dxa"/>
          </w:tcPr>
          <w:p w14:paraId="3921462E" w14:textId="77777777" w:rsidR="001B5415" w:rsidRPr="001E0176" w:rsidRDefault="001B5415" w:rsidP="00F54865">
            <w:pPr>
              <w:jc w:val="left"/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(256, 256, 3)</w:t>
            </w:r>
          </w:p>
        </w:tc>
        <w:tc>
          <w:tcPr>
            <w:tcW w:w="1490" w:type="dxa"/>
          </w:tcPr>
          <w:p w14:paraId="4C8E16AC" w14:textId="77777777" w:rsidR="001B5415" w:rsidRPr="001E0176" w:rsidRDefault="001B5415" w:rsidP="00F54865">
            <w:pPr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-</w:t>
            </w:r>
          </w:p>
        </w:tc>
        <w:tc>
          <w:tcPr>
            <w:tcW w:w="1418" w:type="dxa"/>
          </w:tcPr>
          <w:p w14:paraId="020894A9" w14:textId="77777777" w:rsidR="001B5415" w:rsidRPr="001E0176" w:rsidRDefault="001B5415" w:rsidP="00F54865">
            <w:pPr>
              <w:jc w:val="left"/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(256, 256, 3)</w:t>
            </w:r>
          </w:p>
        </w:tc>
        <w:tc>
          <w:tcPr>
            <w:tcW w:w="998" w:type="dxa"/>
          </w:tcPr>
          <w:p w14:paraId="1E3BD882" w14:textId="77777777" w:rsidR="001B5415" w:rsidRPr="001E0176" w:rsidRDefault="001B5415" w:rsidP="00F54865">
            <w:pPr>
              <w:jc w:val="left"/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0</w:t>
            </w:r>
          </w:p>
        </w:tc>
      </w:tr>
      <w:tr w:rsidR="001B5415" w:rsidRPr="001E0176" w14:paraId="6FD309C9" w14:textId="77777777" w:rsidTr="00F54865">
        <w:trPr>
          <w:jc w:val="center"/>
        </w:trPr>
        <w:tc>
          <w:tcPr>
            <w:tcW w:w="376" w:type="dxa"/>
          </w:tcPr>
          <w:p w14:paraId="54FDD811" w14:textId="77777777" w:rsidR="001B5415" w:rsidRPr="001E0176" w:rsidRDefault="001B5415" w:rsidP="00F54865">
            <w:pPr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2</w:t>
            </w:r>
          </w:p>
        </w:tc>
        <w:tc>
          <w:tcPr>
            <w:tcW w:w="1103" w:type="dxa"/>
            <w:vMerge w:val="restart"/>
            <w:textDirection w:val="btLr"/>
            <w:vAlign w:val="center"/>
          </w:tcPr>
          <w:p w14:paraId="2956E74F" w14:textId="77777777" w:rsidR="001B5415" w:rsidRPr="001E0176" w:rsidRDefault="001B5415" w:rsidP="00F54865">
            <w:pPr>
              <w:ind w:left="113" w:right="113"/>
              <w:jc w:val="center"/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Encoder block of CAE</w:t>
            </w:r>
          </w:p>
        </w:tc>
        <w:tc>
          <w:tcPr>
            <w:tcW w:w="1438" w:type="dxa"/>
          </w:tcPr>
          <w:p w14:paraId="05F48118" w14:textId="77777777" w:rsidR="001B5415" w:rsidRPr="001E0176" w:rsidRDefault="001B5415" w:rsidP="00F54865">
            <w:pPr>
              <w:jc w:val="left"/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Conv2D #1</w:t>
            </w:r>
          </w:p>
        </w:tc>
        <w:tc>
          <w:tcPr>
            <w:tcW w:w="1440" w:type="dxa"/>
          </w:tcPr>
          <w:p w14:paraId="10091C76" w14:textId="77777777" w:rsidR="001B5415" w:rsidRPr="001E0176" w:rsidRDefault="001B5415" w:rsidP="00F54865">
            <w:pPr>
              <w:jc w:val="left"/>
              <w:rPr>
                <w:rFonts w:eastAsiaTheme="minorEastAsia"/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(256, 256, 3)</w:t>
            </w:r>
          </w:p>
        </w:tc>
        <w:tc>
          <w:tcPr>
            <w:tcW w:w="1490" w:type="dxa"/>
          </w:tcPr>
          <w:p w14:paraId="48958AD2" w14:textId="77777777" w:rsidR="001B5415" w:rsidRPr="001E0176" w:rsidRDefault="001B5415" w:rsidP="00F54865">
            <w:pPr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Input Layer</w:t>
            </w:r>
          </w:p>
        </w:tc>
        <w:tc>
          <w:tcPr>
            <w:tcW w:w="1418" w:type="dxa"/>
          </w:tcPr>
          <w:p w14:paraId="2BFB7DB8" w14:textId="77777777" w:rsidR="001B5415" w:rsidRPr="001E0176" w:rsidRDefault="001B5415" w:rsidP="00F54865">
            <w:pPr>
              <w:jc w:val="left"/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(256, 256, 16)</w:t>
            </w:r>
          </w:p>
        </w:tc>
        <w:tc>
          <w:tcPr>
            <w:tcW w:w="998" w:type="dxa"/>
          </w:tcPr>
          <w:p w14:paraId="6A12D71B" w14:textId="77777777" w:rsidR="001B5415" w:rsidRPr="001E0176" w:rsidRDefault="001B5415" w:rsidP="00F54865">
            <w:pPr>
              <w:jc w:val="left"/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448</w:t>
            </w:r>
          </w:p>
        </w:tc>
      </w:tr>
      <w:tr w:rsidR="001B5415" w:rsidRPr="001E0176" w14:paraId="3A48A007" w14:textId="77777777" w:rsidTr="00F54865">
        <w:trPr>
          <w:jc w:val="center"/>
        </w:trPr>
        <w:tc>
          <w:tcPr>
            <w:tcW w:w="376" w:type="dxa"/>
          </w:tcPr>
          <w:p w14:paraId="0E2B6234" w14:textId="77777777" w:rsidR="001B5415" w:rsidRPr="001E0176" w:rsidRDefault="001B5415" w:rsidP="00F54865">
            <w:pPr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3</w:t>
            </w:r>
          </w:p>
        </w:tc>
        <w:tc>
          <w:tcPr>
            <w:tcW w:w="1103" w:type="dxa"/>
            <w:vMerge/>
          </w:tcPr>
          <w:p w14:paraId="316313DF" w14:textId="77777777" w:rsidR="001B5415" w:rsidRPr="001E0176" w:rsidRDefault="001B5415" w:rsidP="00F54865">
            <w:pPr>
              <w:rPr>
                <w:sz w:val="16"/>
                <w:szCs w:val="16"/>
                <w:lang w:val="en-IN"/>
              </w:rPr>
            </w:pPr>
          </w:p>
        </w:tc>
        <w:tc>
          <w:tcPr>
            <w:tcW w:w="1438" w:type="dxa"/>
          </w:tcPr>
          <w:p w14:paraId="40FE2795" w14:textId="77777777" w:rsidR="001B5415" w:rsidRPr="001E0176" w:rsidRDefault="001B5415" w:rsidP="00F54865">
            <w:pPr>
              <w:jc w:val="left"/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 xml:space="preserve">MaxPool2D #1 </w:t>
            </w:r>
          </w:p>
        </w:tc>
        <w:tc>
          <w:tcPr>
            <w:tcW w:w="1440" w:type="dxa"/>
          </w:tcPr>
          <w:p w14:paraId="7141433C" w14:textId="77777777" w:rsidR="001B5415" w:rsidRPr="001E0176" w:rsidRDefault="001B5415" w:rsidP="00F54865">
            <w:pPr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(256, 256, 16)</w:t>
            </w:r>
          </w:p>
        </w:tc>
        <w:tc>
          <w:tcPr>
            <w:tcW w:w="1490" w:type="dxa"/>
          </w:tcPr>
          <w:p w14:paraId="6FBD5944" w14:textId="77777777" w:rsidR="001B5415" w:rsidRPr="001E0176" w:rsidRDefault="001B5415" w:rsidP="00F54865">
            <w:pPr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Conv2D #1</w:t>
            </w:r>
          </w:p>
        </w:tc>
        <w:tc>
          <w:tcPr>
            <w:tcW w:w="1418" w:type="dxa"/>
          </w:tcPr>
          <w:p w14:paraId="4E168B4D" w14:textId="77777777" w:rsidR="001B5415" w:rsidRPr="001E0176" w:rsidRDefault="001B5415" w:rsidP="00F54865">
            <w:pPr>
              <w:jc w:val="left"/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(128, 128, 16)</w:t>
            </w:r>
          </w:p>
        </w:tc>
        <w:tc>
          <w:tcPr>
            <w:tcW w:w="998" w:type="dxa"/>
          </w:tcPr>
          <w:p w14:paraId="51EADDB7" w14:textId="77777777" w:rsidR="001B5415" w:rsidRPr="001E0176" w:rsidRDefault="001B5415" w:rsidP="00F54865">
            <w:pPr>
              <w:jc w:val="left"/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0</w:t>
            </w:r>
          </w:p>
        </w:tc>
      </w:tr>
      <w:tr w:rsidR="001B5415" w:rsidRPr="001E0176" w14:paraId="0DAA60F7" w14:textId="77777777" w:rsidTr="00F54865">
        <w:trPr>
          <w:jc w:val="center"/>
        </w:trPr>
        <w:tc>
          <w:tcPr>
            <w:tcW w:w="376" w:type="dxa"/>
          </w:tcPr>
          <w:p w14:paraId="0F3011A0" w14:textId="77777777" w:rsidR="001B5415" w:rsidRPr="001E0176" w:rsidRDefault="001B5415" w:rsidP="00F54865">
            <w:pPr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4</w:t>
            </w:r>
          </w:p>
        </w:tc>
        <w:tc>
          <w:tcPr>
            <w:tcW w:w="1103" w:type="dxa"/>
            <w:vMerge/>
          </w:tcPr>
          <w:p w14:paraId="4220DBE0" w14:textId="77777777" w:rsidR="001B5415" w:rsidRPr="001E0176" w:rsidRDefault="001B5415" w:rsidP="00F54865">
            <w:pPr>
              <w:rPr>
                <w:sz w:val="16"/>
                <w:szCs w:val="16"/>
                <w:lang w:val="en-IN"/>
              </w:rPr>
            </w:pPr>
          </w:p>
        </w:tc>
        <w:tc>
          <w:tcPr>
            <w:tcW w:w="1438" w:type="dxa"/>
          </w:tcPr>
          <w:p w14:paraId="019FF56C" w14:textId="77777777" w:rsidR="001B5415" w:rsidRPr="001E0176" w:rsidRDefault="001B5415" w:rsidP="00F54865">
            <w:pPr>
              <w:jc w:val="left"/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Conv2D #2</w:t>
            </w:r>
          </w:p>
        </w:tc>
        <w:tc>
          <w:tcPr>
            <w:tcW w:w="1440" w:type="dxa"/>
          </w:tcPr>
          <w:p w14:paraId="7096E9ED" w14:textId="77777777" w:rsidR="001B5415" w:rsidRPr="001E0176" w:rsidRDefault="001B5415" w:rsidP="00F54865">
            <w:pPr>
              <w:jc w:val="left"/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(128, 128, 16)</w:t>
            </w:r>
          </w:p>
        </w:tc>
        <w:tc>
          <w:tcPr>
            <w:tcW w:w="1490" w:type="dxa"/>
          </w:tcPr>
          <w:p w14:paraId="6899240E" w14:textId="77777777" w:rsidR="001B5415" w:rsidRPr="001E0176" w:rsidRDefault="001B5415" w:rsidP="00F54865">
            <w:pPr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MaxPool2D #1</w:t>
            </w:r>
          </w:p>
        </w:tc>
        <w:tc>
          <w:tcPr>
            <w:tcW w:w="1418" w:type="dxa"/>
          </w:tcPr>
          <w:p w14:paraId="5609154F" w14:textId="77777777" w:rsidR="001B5415" w:rsidRPr="001E0176" w:rsidRDefault="001B5415" w:rsidP="00F54865">
            <w:pPr>
              <w:jc w:val="left"/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(128, 128, 8)</w:t>
            </w:r>
          </w:p>
        </w:tc>
        <w:tc>
          <w:tcPr>
            <w:tcW w:w="998" w:type="dxa"/>
          </w:tcPr>
          <w:p w14:paraId="35836AF1" w14:textId="77777777" w:rsidR="001B5415" w:rsidRPr="001E0176" w:rsidRDefault="001B5415" w:rsidP="00F54865">
            <w:pPr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1160</w:t>
            </w:r>
          </w:p>
        </w:tc>
      </w:tr>
      <w:tr w:rsidR="001B5415" w:rsidRPr="001E0176" w14:paraId="2624DA3A" w14:textId="77777777" w:rsidTr="00F54865">
        <w:trPr>
          <w:jc w:val="center"/>
        </w:trPr>
        <w:tc>
          <w:tcPr>
            <w:tcW w:w="376" w:type="dxa"/>
          </w:tcPr>
          <w:p w14:paraId="5C56AD29" w14:textId="77777777" w:rsidR="001B5415" w:rsidRPr="001E0176" w:rsidRDefault="001B5415" w:rsidP="00F54865">
            <w:pPr>
              <w:tabs>
                <w:tab w:val="left" w:pos="421"/>
              </w:tabs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5</w:t>
            </w:r>
          </w:p>
        </w:tc>
        <w:tc>
          <w:tcPr>
            <w:tcW w:w="1103" w:type="dxa"/>
            <w:vMerge/>
          </w:tcPr>
          <w:p w14:paraId="043DD80A" w14:textId="77777777" w:rsidR="001B5415" w:rsidRPr="001E0176" w:rsidRDefault="001B5415" w:rsidP="00F54865">
            <w:pPr>
              <w:tabs>
                <w:tab w:val="left" w:pos="421"/>
              </w:tabs>
              <w:rPr>
                <w:sz w:val="16"/>
                <w:szCs w:val="16"/>
                <w:lang w:val="en-IN"/>
              </w:rPr>
            </w:pPr>
          </w:p>
        </w:tc>
        <w:tc>
          <w:tcPr>
            <w:tcW w:w="1438" w:type="dxa"/>
          </w:tcPr>
          <w:p w14:paraId="53959873" w14:textId="77777777" w:rsidR="001B5415" w:rsidRPr="001E0176" w:rsidRDefault="001B5415" w:rsidP="00F54865">
            <w:pPr>
              <w:jc w:val="left"/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MaxPool2D #2</w:t>
            </w:r>
          </w:p>
        </w:tc>
        <w:tc>
          <w:tcPr>
            <w:tcW w:w="1440" w:type="dxa"/>
          </w:tcPr>
          <w:p w14:paraId="2D06630C" w14:textId="77777777" w:rsidR="001B5415" w:rsidRPr="001E0176" w:rsidRDefault="001B5415" w:rsidP="00F54865">
            <w:pPr>
              <w:jc w:val="left"/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(128, 128, 8)</w:t>
            </w:r>
          </w:p>
        </w:tc>
        <w:tc>
          <w:tcPr>
            <w:tcW w:w="1490" w:type="dxa"/>
          </w:tcPr>
          <w:p w14:paraId="69129315" w14:textId="77777777" w:rsidR="001B5415" w:rsidRPr="001E0176" w:rsidRDefault="001B5415" w:rsidP="00F54865">
            <w:pPr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Conv2D #2</w:t>
            </w:r>
          </w:p>
        </w:tc>
        <w:tc>
          <w:tcPr>
            <w:tcW w:w="1418" w:type="dxa"/>
          </w:tcPr>
          <w:p w14:paraId="08A170A9" w14:textId="77777777" w:rsidR="001B5415" w:rsidRPr="001E0176" w:rsidRDefault="001B5415" w:rsidP="00F54865">
            <w:pPr>
              <w:jc w:val="left"/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(64, 64, 8)</w:t>
            </w:r>
          </w:p>
        </w:tc>
        <w:tc>
          <w:tcPr>
            <w:tcW w:w="998" w:type="dxa"/>
          </w:tcPr>
          <w:p w14:paraId="346BC9AE" w14:textId="77777777" w:rsidR="001B5415" w:rsidRPr="001E0176" w:rsidRDefault="001B5415" w:rsidP="00F54865">
            <w:pPr>
              <w:jc w:val="left"/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0</w:t>
            </w:r>
          </w:p>
        </w:tc>
      </w:tr>
      <w:tr w:rsidR="001B5415" w:rsidRPr="001E0176" w14:paraId="5FF4ED5E" w14:textId="77777777" w:rsidTr="00F54865">
        <w:trPr>
          <w:jc w:val="center"/>
        </w:trPr>
        <w:tc>
          <w:tcPr>
            <w:tcW w:w="376" w:type="dxa"/>
          </w:tcPr>
          <w:p w14:paraId="6ED49785" w14:textId="77777777" w:rsidR="001B5415" w:rsidRPr="001E0176" w:rsidRDefault="001B5415" w:rsidP="00F54865">
            <w:pPr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6</w:t>
            </w:r>
          </w:p>
        </w:tc>
        <w:tc>
          <w:tcPr>
            <w:tcW w:w="1103" w:type="dxa"/>
            <w:vMerge/>
          </w:tcPr>
          <w:p w14:paraId="6CC5A8D9" w14:textId="77777777" w:rsidR="001B5415" w:rsidRPr="001E0176" w:rsidRDefault="001B5415" w:rsidP="00F54865">
            <w:pPr>
              <w:rPr>
                <w:sz w:val="16"/>
                <w:szCs w:val="16"/>
                <w:lang w:val="en-IN"/>
              </w:rPr>
            </w:pPr>
          </w:p>
        </w:tc>
        <w:tc>
          <w:tcPr>
            <w:tcW w:w="1438" w:type="dxa"/>
          </w:tcPr>
          <w:p w14:paraId="75EB7D72" w14:textId="77777777" w:rsidR="001B5415" w:rsidRPr="001E0176" w:rsidRDefault="001B5415" w:rsidP="00F54865">
            <w:pPr>
              <w:jc w:val="left"/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Conv2D #3</w:t>
            </w:r>
          </w:p>
        </w:tc>
        <w:tc>
          <w:tcPr>
            <w:tcW w:w="1440" w:type="dxa"/>
          </w:tcPr>
          <w:p w14:paraId="66387EEA" w14:textId="77777777" w:rsidR="001B5415" w:rsidRPr="001E0176" w:rsidRDefault="001B5415" w:rsidP="00F54865">
            <w:pPr>
              <w:jc w:val="left"/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(64, 64, 8)</w:t>
            </w:r>
          </w:p>
        </w:tc>
        <w:tc>
          <w:tcPr>
            <w:tcW w:w="1490" w:type="dxa"/>
          </w:tcPr>
          <w:p w14:paraId="2069C4A1" w14:textId="77777777" w:rsidR="001B5415" w:rsidRPr="001E0176" w:rsidRDefault="001B5415" w:rsidP="00F54865">
            <w:pPr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MaxPool2D #2</w:t>
            </w:r>
          </w:p>
        </w:tc>
        <w:tc>
          <w:tcPr>
            <w:tcW w:w="1418" w:type="dxa"/>
          </w:tcPr>
          <w:p w14:paraId="14A9245D" w14:textId="77777777" w:rsidR="001B5415" w:rsidRPr="001E0176" w:rsidRDefault="001B5415" w:rsidP="00F54865">
            <w:pPr>
              <w:jc w:val="left"/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(64, 64, 8)</w:t>
            </w:r>
          </w:p>
        </w:tc>
        <w:tc>
          <w:tcPr>
            <w:tcW w:w="998" w:type="dxa"/>
          </w:tcPr>
          <w:p w14:paraId="37E4CF63" w14:textId="77777777" w:rsidR="001B5415" w:rsidRPr="001E0176" w:rsidRDefault="001B5415" w:rsidP="00F54865">
            <w:pPr>
              <w:jc w:val="left"/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584</w:t>
            </w:r>
          </w:p>
        </w:tc>
      </w:tr>
      <w:tr w:rsidR="001B5415" w:rsidRPr="001E0176" w14:paraId="2720F10C" w14:textId="77777777" w:rsidTr="00F54865">
        <w:trPr>
          <w:jc w:val="center"/>
        </w:trPr>
        <w:tc>
          <w:tcPr>
            <w:tcW w:w="376" w:type="dxa"/>
          </w:tcPr>
          <w:p w14:paraId="52431846" w14:textId="77777777" w:rsidR="001B5415" w:rsidRPr="001E0176" w:rsidRDefault="001B5415" w:rsidP="00F54865">
            <w:pPr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7</w:t>
            </w:r>
          </w:p>
        </w:tc>
        <w:tc>
          <w:tcPr>
            <w:tcW w:w="1103" w:type="dxa"/>
            <w:vMerge/>
          </w:tcPr>
          <w:p w14:paraId="73070932" w14:textId="77777777" w:rsidR="001B5415" w:rsidRPr="001E0176" w:rsidRDefault="001B5415" w:rsidP="00F54865">
            <w:pPr>
              <w:rPr>
                <w:sz w:val="16"/>
                <w:szCs w:val="16"/>
                <w:lang w:val="en-IN"/>
              </w:rPr>
            </w:pPr>
          </w:p>
        </w:tc>
        <w:tc>
          <w:tcPr>
            <w:tcW w:w="1438" w:type="dxa"/>
          </w:tcPr>
          <w:p w14:paraId="6FF8C636" w14:textId="77777777" w:rsidR="001B5415" w:rsidRPr="001E0176" w:rsidRDefault="001B5415" w:rsidP="00F54865">
            <w:pPr>
              <w:jc w:val="left"/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 xml:space="preserve">MaxPool2D #3 </w:t>
            </w:r>
          </w:p>
        </w:tc>
        <w:tc>
          <w:tcPr>
            <w:tcW w:w="1440" w:type="dxa"/>
          </w:tcPr>
          <w:p w14:paraId="35D8F9FB" w14:textId="77777777" w:rsidR="001B5415" w:rsidRPr="001E0176" w:rsidRDefault="001B5415" w:rsidP="00F54865">
            <w:pPr>
              <w:jc w:val="left"/>
              <w:rPr>
                <w:rFonts w:eastAsia="Calibri" w:cs="Times New Roman"/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(64, 64, 8)</w:t>
            </w:r>
          </w:p>
        </w:tc>
        <w:tc>
          <w:tcPr>
            <w:tcW w:w="1490" w:type="dxa"/>
          </w:tcPr>
          <w:p w14:paraId="5FFAEF78" w14:textId="77777777" w:rsidR="001B5415" w:rsidRPr="001E0176" w:rsidRDefault="001B5415" w:rsidP="00F54865">
            <w:pPr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Conv2D #3</w:t>
            </w:r>
          </w:p>
        </w:tc>
        <w:tc>
          <w:tcPr>
            <w:tcW w:w="1418" w:type="dxa"/>
          </w:tcPr>
          <w:p w14:paraId="38C1ADE7" w14:textId="77777777" w:rsidR="001B5415" w:rsidRPr="001E0176" w:rsidRDefault="001B5415" w:rsidP="00F54865">
            <w:pPr>
              <w:jc w:val="left"/>
              <w:rPr>
                <w:rFonts w:eastAsia="Calibri" w:cs="Times New Roman"/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(32, 32, 8)</w:t>
            </w:r>
          </w:p>
        </w:tc>
        <w:tc>
          <w:tcPr>
            <w:tcW w:w="998" w:type="dxa"/>
          </w:tcPr>
          <w:p w14:paraId="7939528D" w14:textId="77777777" w:rsidR="001B5415" w:rsidRPr="001E0176" w:rsidRDefault="001B5415" w:rsidP="00F54865">
            <w:pPr>
              <w:jc w:val="left"/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0</w:t>
            </w:r>
          </w:p>
        </w:tc>
      </w:tr>
      <w:tr w:rsidR="001B5415" w:rsidRPr="001E0176" w14:paraId="1C3F502E" w14:textId="77777777" w:rsidTr="00F54865">
        <w:trPr>
          <w:jc w:val="center"/>
        </w:trPr>
        <w:tc>
          <w:tcPr>
            <w:tcW w:w="376" w:type="dxa"/>
            <w:vAlign w:val="center"/>
          </w:tcPr>
          <w:p w14:paraId="35CC1CB9" w14:textId="77777777" w:rsidR="001B5415" w:rsidRPr="001E0176" w:rsidRDefault="001B5415" w:rsidP="00F54865">
            <w:pPr>
              <w:jc w:val="left"/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8</w:t>
            </w:r>
          </w:p>
        </w:tc>
        <w:tc>
          <w:tcPr>
            <w:tcW w:w="1103" w:type="dxa"/>
          </w:tcPr>
          <w:p w14:paraId="7276A3FF" w14:textId="77777777" w:rsidR="001B5415" w:rsidRPr="001E0176" w:rsidRDefault="001B5415" w:rsidP="00F54865">
            <w:pPr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Bottleneck layer of CAE</w:t>
            </w:r>
          </w:p>
        </w:tc>
        <w:tc>
          <w:tcPr>
            <w:tcW w:w="1438" w:type="dxa"/>
            <w:vAlign w:val="center"/>
          </w:tcPr>
          <w:p w14:paraId="4C7E4FB8" w14:textId="77777777" w:rsidR="001B5415" w:rsidRPr="001E0176" w:rsidRDefault="001B5415" w:rsidP="00F54865">
            <w:pPr>
              <w:jc w:val="left"/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Conv2D #4</w:t>
            </w:r>
          </w:p>
        </w:tc>
        <w:tc>
          <w:tcPr>
            <w:tcW w:w="1440" w:type="dxa"/>
            <w:vAlign w:val="center"/>
          </w:tcPr>
          <w:p w14:paraId="24C516D8" w14:textId="77777777" w:rsidR="001B5415" w:rsidRPr="001E0176" w:rsidRDefault="001B5415" w:rsidP="00F54865">
            <w:pPr>
              <w:jc w:val="left"/>
              <w:rPr>
                <w:rFonts w:eastAsia="Calibri" w:cs="Times New Roman"/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(32, 32, 8)</w:t>
            </w:r>
          </w:p>
        </w:tc>
        <w:tc>
          <w:tcPr>
            <w:tcW w:w="1490" w:type="dxa"/>
            <w:vAlign w:val="center"/>
          </w:tcPr>
          <w:p w14:paraId="380A1D82" w14:textId="77777777" w:rsidR="001B5415" w:rsidRPr="001E0176" w:rsidRDefault="001B5415" w:rsidP="00F54865">
            <w:pPr>
              <w:jc w:val="left"/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MaxPool2D #3</w:t>
            </w:r>
          </w:p>
        </w:tc>
        <w:tc>
          <w:tcPr>
            <w:tcW w:w="1418" w:type="dxa"/>
            <w:vAlign w:val="center"/>
          </w:tcPr>
          <w:p w14:paraId="771AD12D" w14:textId="77777777" w:rsidR="001B5415" w:rsidRPr="001E0176" w:rsidRDefault="001B5415" w:rsidP="00F54865">
            <w:pPr>
              <w:jc w:val="left"/>
              <w:rPr>
                <w:rFonts w:eastAsia="Calibri" w:cs="Times New Roman"/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(32, 32, 8)</w:t>
            </w:r>
          </w:p>
        </w:tc>
        <w:tc>
          <w:tcPr>
            <w:tcW w:w="998" w:type="dxa"/>
            <w:vAlign w:val="center"/>
          </w:tcPr>
          <w:p w14:paraId="5AD79A17" w14:textId="77777777" w:rsidR="001B5415" w:rsidRPr="001E0176" w:rsidRDefault="001B5415" w:rsidP="00F54865">
            <w:pPr>
              <w:jc w:val="left"/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584</w:t>
            </w:r>
          </w:p>
        </w:tc>
      </w:tr>
      <w:tr w:rsidR="001B5415" w:rsidRPr="001E0176" w14:paraId="1610D18E" w14:textId="77777777" w:rsidTr="00F54865">
        <w:trPr>
          <w:jc w:val="center"/>
        </w:trPr>
        <w:tc>
          <w:tcPr>
            <w:tcW w:w="376" w:type="dxa"/>
          </w:tcPr>
          <w:p w14:paraId="43F3B6CC" w14:textId="77777777" w:rsidR="001B5415" w:rsidRPr="001E0176" w:rsidRDefault="001B5415" w:rsidP="00F54865">
            <w:pPr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9</w:t>
            </w:r>
          </w:p>
        </w:tc>
        <w:tc>
          <w:tcPr>
            <w:tcW w:w="1103" w:type="dxa"/>
            <w:vMerge w:val="restart"/>
            <w:textDirection w:val="btLr"/>
            <w:vAlign w:val="center"/>
          </w:tcPr>
          <w:p w14:paraId="77B891E3" w14:textId="77777777" w:rsidR="001B5415" w:rsidRPr="001E0176" w:rsidRDefault="001B5415" w:rsidP="00F54865">
            <w:pPr>
              <w:ind w:left="113" w:right="113"/>
              <w:jc w:val="center"/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Decoder block of CAE</w:t>
            </w:r>
          </w:p>
        </w:tc>
        <w:tc>
          <w:tcPr>
            <w:tcW w:w="1438" w:type="dxa"/>
          </w:tcPr>
          <w:p w14:paraId="7EC1B33D" w14:textId="77777777" w:rsidR="001B5415" w:rsidRPr="001E0176" w:rsidRDefault="001B5415" w:rsidP="00F54865">
            <w:pPr>
              <w:jc w:val="left"/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UpSample2D #1</w:t>
            </w:r>
          </w:p>
        </w:tc>
        <w:tc>
          <w:tcPr>
            <w:tcW w:w="1440" w:type="dxa"/>
          </w:tcPr>
          <w:p w14:paraId="68061C13" w14:textId="77777777" w:rsidR="001B5415" w:rsidRPr="001E0176" w:rsidRDefault="001B5415" w:rsidP="00F54865">
            <w:pPr>
              <w:jc w:val="left"/>
              <w:rPr>
                <w:rFonts w:eastAsia="Calibri" w:cs="Times New Roman"/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(32, 32, 8)</w:t>
            </w:r>
          </w:p>
        </w:tc>
        <w:tc>
          <w:tcPr>
            <w:tcW w:w="1490" w:type="dxa"/>
          </w:tcPr>
          <w:p w14:paraId="4D6FFAEA" w14:textId="77777777" w:rsidR="001B5415" w:rsidRPr="001E0176" w:rsidRDefault="001B5415" w:rsidP="00F54865">
            <w:pPr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Conv2D #4</w:t>
            </w:r>
          </w:p>
        </w:tc>
        <w:tc>
          <w:tcPr>
            <w:tcW w:w="1418" w:type="dxa"/>
          </w:tcPr>
          <w:p w14:paraId="5BF9C011" w14:textId="77777777" w:rsidR="001B5415" w:rsidRPr="001E0176" w:rsidRDefault="001B5415" w:rsidP="00F54865">
            <w:pPr>
              <w:jc w:val="left"/>
              <w:rPr>
                <w:rFonts w:eastAsia="Calibri" w:cs="Times New Roman"/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(64, 64, 8)</w:t>
            </w:r>
          </w:p>
        </w:tc>
        <w:tc>
          <w:tcPr>
            <w:tcW w:w="998" w:type="dxa"/>
          </w:tcPr>
          <w:p w14:paraId="174A3CF2" w14:textId="77777777" w:rsidR="001B5415" w:rsidRPr="001E0176" w:rsidRDefault="001B5415" w:rsidP="00F54865">
            <w:pPr>
              <w:jc w:val="left"/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0</w:t>
            </w:r>
          </w:p>
        </w:tc>
      </w:tr>
      <w:tr w:rsidR="001B5415" w:rsidRPr="001E0176" w14:paraId="79CBAE1A" w14:textId="77777777" w:rsidTr="00F54865">
        <w:trPr>
          <w:jc w:val="center"/>
        </w:trPr>
        <w:tc>
          <w:tcPr>
            <w:tcW w:w="376" w:type="dxa"/>
          </w:tcPr>
          <w:p w14:paraId="1E43EC8F" w14:textId="77777777" w:rsidR="001B5415" w:rsidRPr="001E0176" w:rsidRDefault="001B5415" w:rsidP="00F54865">
            <w:pPr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10</w:t>
            </w:r>
          </w:p>
        </w:tc>
        <w:tc>
          <w:tcPr>
            <w:tcW w:w="1103" w:type="dxa"/>
            <w:vMerge/>
          </w:tcPr>
          <w:p w14:paraId="2ED6F7BA" w14:textId="77777777" w:rsidR="001B5415" w:rsidRPr="001E0176" w:rsidRDefault="001B5415" w:rsidP="00F54865">
            <w:pPr>
              <w:rPr>
                <w:sz w:val="16"/>
                <w:szCs w:val="16"/>
                <w:lang w:val="en-IN"/>
              </w:rPr>
            </w:pPr>
          </w:p>
        </w:tc>
        <w:tc>
          <w:tcPr>
            <w:tcW w:w="1438" w:type="dxa"/>
            <w:vAlign w:val="center"/>
          </w:tcPr>
          <w:p w14:paraId="07EA62E1" w14:textId="77777777" w:rsidR="001B5415" w:rsidRPr="001E0176" w:rsidRDefault="001B5415" w:rsidP="00F54865">
            <w:pPr>
              <w:jc w:val="left"/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Conv2D #5</w:t>
            </w:r>
          </w:p>
        </w:tc>
        <w:tc>
          <w:tcPr>
            <w:tcW w:w="1440" w:type="dxa"/>
          </w:tcPr>
          <w:p w14:paraId="45E01014" w14:textId="77777777" w:rsidR="001B5415" w:rsidRPr="001E0176" w:rsidRDefault="001B5415" w:rsidP="00F54865">
            <w:pPr>
              <w:jc w:val="left"/>
              <w:rPr>
                <w:rFonts w:eastAsia="Calibri" w:cs="Times New Roman"/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(64, 64, 8)</w:t>
            </w:r>
          </w:p>
        </w:tc>
        <w:tc>
          <w:tcPr>
            <w:tcW w:w="1490" w:type="dxa"/>
          </w:tcPr>
          <w:p w14:paraId="3FD5ADE7" w14:textId="77777777" w:rsidR="001B5415" w:rsidRPr="001E0176" w:rsidRDefault="001B5415" w:rsidP="00F54865">
            <w:pPr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UpSample2D #1</w:t>
            </w:r>
          </w:p>
        </w:tc>
        <w:tc>
          <w:tcPr>
            <w:tcW w:w="1418" w:type="dxa"/>
          </w:tcPr>
          <w:p w14:paraId="037D3A35" w14:textId="77777777" w:rsidR="001B5415" w:rsidRPr="001E0176" w:rsidRDefault="001B5415" w:rsidP="00F54865">
            <w:pPr>
              <w:jc w:val="left"/>
              <w:rPr>
                <w:rFonts w:eastAsia="Calibri" w:cs="Times New Roman"/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(64, 64, 8)</w:t>
            </w:r>
          </w:p>
        </w:tc>
        <w:tc>
          <w:tcPr>
            <w:tcW w:w="998" w:type="dxa"/>
          </w:tcPr>
          <w:p w14:paraId="762EBB13" w14:textId="77777777" w:rsidR="001B5415" w:rsidRPr="001E0176" w:rsidRDefault="001B5415" w:rsidP="00F54865">
            <w:pPr>
              <w:jc w:val="left"/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584</w:t>
            </w:r>
          </w:p>
        </w:tc>
      </w:tr>
      <w:tr w:rsidR="001B5415" w:rsidRPr="001E0176" w14:paraId="4396A9B6" w14:textId="77777777" w:rsidTr="00F54865">
        <w:trPr>
          <w:jc w:val="center"/>
        </w:trPr>
        <w:tc>
          <w:tcPr>
            <w:tcW w:w="376" w:type="dxa"/>
          </w:tcPr>
          <w:p w14:paraId="15E3125C" w14:textId="77777777" w:rsidR="001B5415" w:rsidRPr="001E0176" w:rsidRDefault="001B5415" w:rsidP="00F54865">
            <w:pPr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11</w:t>
            </w:r>
          </w:p>
        </w:tc>
        <w:tc>
          <w:tcPr>
            <w:tcW w:w="1103" w:type="dxa"/>
            <w:vMerge/>
          </w:tcPr>
          <w:p w14:paraId="43441117" w14:textId="77777777" w:rsidR="001B5415" w:rsidRPr="001E0176" w:rsidRDefault="001B5415" w:rsidP="00F54865">
            <w:pPr>
              <w:rPr>
                <w:sz w:val="16"/>
                <w:szCs w:val="16"/>
                <w:lang w:val="en-IN"/>
              </w:rPr>
            </w:pPr>
          </w:p>
        </w:tc>
        <w:tc>
          <w:tcPr>
            <w:tcW w:w="1438" w:type="dxa"/>
          </w:tcPr>
          <w:p w14:paraId="255065A4" w14:textId="77777777" w:rsidR="001B5415" w:rsidRPr="001E0176" w:rsidRDefault="001B5415" w:rsidP="00F54865">
            <w:pPr>
              <w:jc w:val="left"/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UpSample2D #2</w:t>
            </w:r>
          </w:p>
        </w:tc>
        <w:tc>
          <w:tcPr>
            <w:tcW w:w="1440" w:type="dxa"/>
          </w:tcPr>
          <w:p w14:paraId="18580698" w14:textId="77777777" w:rsidR="001B5415" w:rsidRPr="001E0176" w:rsidRDefault="001B5415" w:rsidP="00F54865">
            <w:pPr>
              <w:jc w:val="left"/>
              <w:rPr>
                <w:rFonts w:eastAsia="Calibri" w:cs="Times New Roman"/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(64, 64, 8)</w:t>
            </w:r>
          </w:p>
        </w:tc>
        <w:tc>
          <w:tcPr>
            <w:tcW w:w="1490" w:type="dxa"/>
          </w:tcPr>
          <w:p w14:paraId="0401A9AC" w14:textId="77777777" w:rsidR="001B5415" w:rsidRPr="001E0176" w:rsidRDefault="001B5415" w:rsidP="00F54865">
            <w:pPr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Conv2D #5</w:t>
            </w:r>
          </w:p>
        </w:tc>
        <w:tc>
          <w:tcPr>
            <w:tcW w:w="1418" w:type="dxa"/>
          </w:tcPr>
          <w:p w14:paraId="4ED6E4A7" w14:textId="77777777" w:rsidR="001B5415" w:rsidRPr="001E0176" w:rsidRDefault="001B5415" w:rsidP="00F54865">
            <w:pPr>
              <w:jc w:val="left"/>
              <w:rPr>
                <w:rFonts w:eastAsia="Calibri" w:cs="Times New Roman"/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(128, 128, 8)</w:t>
            </w:r>
          </w:p>
        </w:tc>
        <w:tc>
          <w:tcPr>
            <w:tcW w:w="998" w:type="dxa"/>
          </w:tcPr>
          <w:p w14:paraId="250ECB36" w14:textId="77777777" w:rsidR="001B5415" w:rsidRPr="001E0176" w:rsidRDefault="001B5415" w:rsidP="00F54865">
            <w:pPr>
              <w:jc w:val="left"/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0</w:t>
            </w:r>
          </w:p>
        </w:tc>
      </w:tr>
      <w:tr w:rsidR="001B5415" w:rsidRPr="001E0176" w14:paraId="07B6AC35" w14:textId="77777777" w:rsidTr="00F54865">
        <w:trPr>
          <w:trHeight w:val="377"/>
          <w:jc w:val="center"/>
        </w:trPr>
        <w:tc>
          <w:tcPr>
            <w:tcW w:w="376" w:type="dxa"/>
          </w:tcPr>
          <w:p w14:paraId="05F995D2" w14:textId="77777777" w:rsidR="001B5415" w:rsidRPr="001E0176" w:rsidRDefault="001B5415" w:rsidP="00F54865">
            <w:pPr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12</w:t>
            </w:r>
          </w:p>
        </w:tc>
        <w:tc>
          <w:tcPr>
            <w:tcW w:w="1103" w:type="dxa"/>
            <w:vMerge/>
          </w:tcPr>
          <w:p w14:paraId="52F53F94" w14:textId="77777777" w:rsidR="001B5415" w:rsidRPr="001E0176" w:rsidRDefault="001B5415" w:rsidP="00F54865">
            <w:pPr>
              <w:rPr>
                <w:sz w:val="16"/>
                <w:szCs w:val="16"/>
                <w:lang w:val="en-IN"/>
              </w:rPr>
            </w:pPr>
          </w:p>
        </w:tc>
        <w:tc>
          <w:tcPr>
            <w:tcW w:w="1438" w:type="dxa"/>
            <w:vAlign w:val="center"/>
          </w:tcPr>
          <w:p w14:paraId="2594E3A3" w14:textId="77777777" w:rsidR="001B5415" w:rsidRPr="001E0176" w:rsidRDefault="001B5415" w:rsidP="00F54865">
            <w:pPr>
              <w:jc w:val="left"/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Conv2D #6</w:t>
            </w:r>
          </w:p>
        </w:tc>
        <w:tc>
          <w:tcPr>
            <w:tcW w:w="1440" w:type="dxa"/>
            <w:vAlign w:val="center"/>
          </w:tcPr>
          <w:p w14:paraId="5BEDBA02" w14:textId="77777777" w:rsidR="001B5415" w:rsidRPr="001E0176" w:rsidRDefault="001B5415" w:rsidP="00F54865">
            <w:pPr>
              <w:jc w:val="left"/>
              <w:rPr>
                <w:rFonts w:eastAsia="Calibri" w:cs="Times New Roman"/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(128, 128, 8)</w:t>
            </w:r>
          </w:p>
        </w:tc>
        <w:tc>
          <w:tcPr>
            <w:tcW w:w="1490" w:type="dxa"/>
            <w:vAlign w:val="center"/>
          </w:tcPr>
          <w:p w14:paraId="4A05B7BE" w14:textId="77777777" w:rsidR="001B5415" w:rsidRPr="001E0176" w:rsidRDefault="001B5415" w:rsidP="00F54865">
            <w:pPr>
              <w:jc w:val="left"/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UpSample2D #2</w:t>
            </w:r>
          </w:p>
        </w:tc>
        <w:tc>
          <w:tcPr>
            <w:tcW w:w="1418" w:type="dxa"/>
            <w:vAlign w:val="center"/>
          </w:tcPr>
          <w:p w14:paraId="5866C5C5" w14:textId="77777777" w:rsidR="001B5415" w:rsidRPr="001E0176" w:rsidRDefault="001B5415" w:rsidP="00F54865">
            <w:pPr>
              <w:jc w:val="left"/>
              <w:rPr>
                <w:rFonts w:eastAsia="Calibri" w:cs="Times New Roman"/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(128, 128, 8)</w:t>
            </w:r>
          </w:p>
        </w:tc>
        <w:tc>
          <w:tcPr>
            <w:tcW w:w="998" w:type="dxa"/>
            <w:vAlign w:val="center"/>
          </w:tcPr>
          <w:p w14:paraId="79BDF6EC" w14:textId="77777777" w:rsidR="001B5415" w:rsidRPr="001E0176" w:rsidRDefault="001B5415" w:rsidP="00F54865">
            <w:pPr>
              <w:jc w:val="left"/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584</w:t>
            </w:r>
          </w:p>
        </w:tc>
      </w:tr>
      <w:tr w:rsidR="001B5415" w:rsidRPr="001E0176" w14:paraId="1A1B0BA2" w14:textId="77777777" w:rsidTr="00F54865">
        <w:trPr>
          <w:trHeight w:val="260"/>
          <w:jc w:val="center"/>
        </w:trPr>
        <w:tc>
          <w:tcPr>
            <w:tcW w:w="376" w:type="dxa"/>
          </w:tcPr>
          <w:p w14:paraId="05F91319" w14:textId="77777777" w:rsidR="001B5415" w:rsidRPr="001E0176" w:rsidRDefault="001B5415" w:rsidP="00F54865">
            <w:pPr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13</w:t>
            </w:r>
          </w:p>
        </w:tc>
        <w:tc>
          <w:tcPr>
            <w:tcW w:w="1103" w:type="dxa"/>
            <w:vMerge/>
          </w:tcPr>
          <w:p w14:paraId="3F5E4F25" w14:textId="77777777" w:rsidR="001B5415" w:rsidRPr="001E0176" w:rsidRDefault="001B5415" w:rsidP="00F54865">
            <w:pPr>
              <w:rPr>
                <w:sz w:val="16"/>
                <w:szCs w:val="16"/>
                <w:lang w:val="en-IN"/>
              </w:rPr>
            </w:pPr>
          </w:p>
        </w:tc>
        <w:tc>
          <w:tcPr>
            <w:tcW w:w="1438" w:type="dxa"/>
          </w:tcPr>
          <w:p w14:paraId="200F069A" w14:textId="77777777" w:rsidR="001B5415" w:rsidRPr="001E0176" w:rsidRDefault="001B5415" w:rsidP="00F54865">
            <w:pPr>
              <w:jc w:val="left"/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UpSample2D #3</w:t>
            </w:r>
          </w:p>
        </w:tc>
        <w:tc>
          <w:tcPr>
            <w:tcW w:w="1440" w:type="dxa"/>
          </w:tcPr>
          <w:p w14:paraId="7B7CF258" w14:textId="77777777" w:rsidR="001B5415" w:rsidRPr="001E0176" w:rsidRDefault="001B5415" w:rsidP="00F54865">
            <w:pPr>
              <w:jc w:val="left"/>
              <w:rPr>
                <w:rFonts w:eastAsia="Calibri" w:cs="Times New Roman"/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(128, 128, 8)</w:t>
            </w:r>
          </w:p>
        </w:tc>
        <w:tc>
          <w:tcPr>
            <w:tcW w:w="1490" w:type="dxa"/>
          </w:tcPr>
          <w:p w14:paraId="036A2736" w14:textId="77777777" w:rsidR="001B5415" w:rsidRPr="001E0176" w:rsidRDefault="001B5415" w:rsidP="00F54865">
            <w:pPr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Conv2D #6</w:t>
            </w:r>
          </w:p>
        </w:tc>
        <w:tc>
          <w:tcPr>
            <w:tcW w:w="1418" w:type="dxa"/>
          </w:tcPr>
          <w:p w14:paraId="1A6F053B" w14:textId="77777777" w:rsidR="001B5415" w:rsidRPr="001E0176" w:rsidRDefault="001B5415" w:rsidP="00F54865">
            <w:pPr>
              <w:jc w:val="left"/>
              <w:rPr>
                <w:rFonts w:eastAsia="Calibri" w:cs="Times New Roman"/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(256, 256, 8)</w:t>
            </w:r>
          </w:p>
        </w:tc>
        <w:tc>
          <w:tcPr>
            <w:tcW w:w="998" w:type="dxa"/>
          </w:tcPr>
          <w:p w14:paraId="30286E45" w14:textId="77777777" w:rsidR="001B5415" w:rsidRPr="001E0176" w:rsidRDefault="001B5415" w:rsidP="00F54865">
            <w:pPr>
              <w:jc w:val="left"/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0</w:t>
            </w:r>
          </w:p>
        </w:tc>
      </w:tr>
      <w:tr w:rsidR="001B5415" w:rsidRPr="001E0176" w14:paraId="3E3B0A22" w14:textId="77777777" w:rsidTr="00F54865">
        <w:trPr>
          <w:jc w:val="center"/>
        </w:trPr>
        <w:tc>
          <w:tcPr>
            <w:tcW w:w="376" w:type="dxa"/>
          </w:tcPr>
          <w:p w14:paraId="1A9A1308" w14:textId="77777777" w:rsidR="001B5415" w:rsidRPr="001E0176" w:rsidRDefault="001B5415" w:rsidP="00F54865">
            <w:pPr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14</w:t>
            </w:r>
          </w:p>
        </w:tc>
        <w:tc>
          <w:tcPr>
            <w:tcW w:w="1103" w:type="dxa"/>
          </w:tcPr>
          <w:p w14:paraId="23D8D0D5" w14:textId="77777777" w:rsidR="001B5415" w:rsidRPr="001E0176" w:rsidRDefault="001B5415" w:rsidP="00F54865">
            <w:pPr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Output Layer of CAE</w:t>
            </w:r>
          </w:p>
        </w:tc>
        <w:tc>
          <w:tcPr>
            <w:tcW w:w="1438" w:type="dxa"/>
            <w:vAlign w:val="center"/>
          </w:tcPr>
          <w:p w14:paraId="4FD03453" w14:textId="77777777" w:rsidR="001B5415" w:rsidRPr="001E0176" w:rsidRDefault="001B5415" w:rsidP="00F54865">
            <w:pPr>
              <w:jc w:val="left"/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 xml:space="preserve">Conv2D #7 </w:t>
            </w:r>
          </w:p>
        </w:tc>
        <w:tc>
          <w:tcPr>
            <w:tcW w:w="1440" w:type="dxa"/>
            <w:vAlign w:val="center"/>
          </w:tcPr>
          <w:p w14:paraId="01742FCB" w14:textId="77777777" w:rsidR="001B5415" w:rsidRPr="001E0176" w:rsidRDefault="001B5415" w:rsidP="00F54865">
            <w:pPr>
              <w:jc w:val="left"/>
              <w:rPr>
                <w:rFonts w:eastAsia="Calibri" w:cs="Times New Roman"/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(256, 256, 8)</w:t>
            </w:r>
          </w:p>
        </w:tc>
        <w:tc>
          <w:tcPr>
            <w:tcW w:w="1490" w:type="dxa"/>
            <w:vAlign w:val="center"/>
          </w:tcPr>
          <w:p w14:paraId="615A37D7" w14:textId="77777777" w:rsidR="001B5415" w:rsidRPr="001E0176" w:rsidRDefault="001B5415" w:rsidP="00F54865">
            <w:pPr>
              <w:jc w:val="left"/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UpSample2D #3</w:t>
            </w:r>
          </w:p>
        </w:tc>
        <w:tc>
          <w:tcPr>
            <w:tcW w:w="1418" w:type="dxa"/>
            <w:vAlign w:val="center"/>
          </w:tcPr>
          <w:p w14:paraId="5D1D1CAE" w14:textId="77777777" w:rsidR="001B5415" w:rsidRPr="001E0176" w:rsidRDefault="001B5415" w:rsidP="00F54865">
            <w:pPr>
              <w:jc w:val="left"/>
              <w:rPr>
                <w:rFonts w:eastAsia="Calibri" w:cs="Times New Roman"/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(256, 256, 3)</w:t>
            </w:r>
          </w:p>
        </w:tc>
        <w:tc>
          <w:tcPr>
            <w:tcW w:w="998" w:type="dxa"/>
            <w:vAlign w:val="center"/>
          </w:tcPr>
          <w:p w14:paraId="40E221E4" w14:textId="77777777" w:rsidR="001B5415" w:rsidRPr="001E0176" w:rsidRDefault="001B5415" w:rsidP="00F54865">
            <w:pPr>
              <w:jc w:val="left"/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219</w:t>
            </w:r>
          </w:p>
        </w:tc>
      </w:tr>
      <w:tr w:rsidR="001B5415" w:rsidRPr="001E0176" w14:paraId="7F424300" w14:textId="77777777" w:rsidTr="00F54865">
        <w:trPr>
          <w:jc w:val="center"/>
        </w:trPr>
        <w:tc>
          <w:tcPr>
            <w:tcW w:w="7265" w:type="dxa"/>
            <w:gridSpan w:val="6"/>
          </w:tcPr>
          <w:p w14:paraId="7A00A02D" w14:textId="77777777" w:rsidR="001B5415" w:rsidRPr="001E0176" w:rsidRDefault="001B5415" w:rsidP="00F54865">
            <w:pPr>
              <w:jc w:val="left"/>
              <w:rPr>
                <w:rFonts w:eastAsia="Calibri" w:cs="Times New Roman"/>
                <w:b/>
                <w:bCs/>
                <w:sz w:val="16"/>
                <w:szCs w:val="16"/>
                <w:lang w:val="en-IN"/>
              </w:rPr>
            </w:pPr>
            <w:r w:rsidRPr="001E0176">
              <w:rPr>
                <w:rFonts w:eastAsia="Calibri" w:cs="Times New Roman"/>
                <w:b/>
                <w:bCs/>
                <w:sz w:val="16"/>
                <w:szCs w:val="16"/>
                <w:lang w:val="en-IN"/>
              </w:rPr>
              <w:t>Total weight parameters</w:t>
            </w:r>
          </w:p>
        </w:tc>
        <w:tc>
          <w:tcPr>
            <w:tcW w:w="998" w:type="dxa"/>
            <w:vAlign w:val="center"/>
          </w:tcPr>
          <w:p w14:paraId="050DD8C9" w14:textId="77777777" w:rsidR="001B5415" w:rsidRPr="001E0176" w:rsidRDefault="001B5415" w:rsidP="00F54865">
            <w:pPr>
              <w:jc w:val="left"/>
              <w:rPr>
                <w:sz w:val="16"/>
                <w:szCs w:val="16"/>
                <w:lang w:val="en-IN"/>
              </w:rPr>
            </w:pPr>
            <w:r w:rsidRPr="001E0176">
              <w:rPr>
                <w:sz w:val="16"/>
                <w:szCs w:val="16"/>
                <w:lang w:val="en-IN"/>
              </w:rPr>
              <w:t>4163</w:t>
            </w:r>
          </w:p>
        </w:tc>
      </w:tr>
    </w:tbl>
    <w:p w14:paraId="2C1148BE" w14:textId="77777777" w:rsidR="001B5415" w:rsidRDefault="001B5415">
      <w:pPr>
        <w:jc w:val="left"/>
        <w:rPr>
          <w:iCs/>
          <w:szCs w:val="20"/>
          <w:lang w:val="en-IN"/>
        </w:rPr>
      </w:pPr>
    </w:p>
    <w:sectPr w:rsidR="001B541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FE190D" w14:textId="77777777" w:rsidR="000201A5" w:rsidRDefault="000201A5" w:rsidP="003537D6">
      <w:pPr>
        <w:spacing w:after="0" w:line="240" w:lineRule="auto"/>
      </w:pPr>
      <w:r>
        <w:separator/>
      </w:r>
    </w:p>
  </w:endnote>
  <w:endnote w:type="continuationSeparator" w:id="0">
    <w:p w14:paraId="0BBBBA44" w14:textId="77777777" w:rsidR="000201A5" w:rsidRDefault="000201A5" w:rsidP="003537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BF60EE" w14:textId="77777777" w:rsidR="003537D6" w:rsidRDefault="003537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CBCBA2" w14:textId="77777777" w:rsidR="003537D6" w:rsidRDefault="003537D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D77665" w14:textId="77777777" w:rsidR="003537D6" w:rsidRDefault="003537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5BEB1" w14:textId="77777777" w:rsidR="000201A5" w:rsidRDefault="000201A5" w:rsidP="003537D6">
      <w:pPr>
        <w:spacing w:after="0" w:line="240" w:lineRule="auto"/>
      </w:pPr>
      <w:r>
        <w:separator/>
      </w:r>
    </w:p>
  </w:footnote>
  <w:footnote w:type="continuationSeparator" w:id="0">
    <w:p w14:paraId="5EB5ECB8" w14:textId="77777777" w:rsidR="000201A5" w:rsidRDefault="000201A5" w:rsidP="003537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5B5BD7" w14:textId="77777777" w:rsidR="003537D6" w:rsidRDefault="003537D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E808A7" w14:textId="77777777" w:rsidR="003537D6" w:rsidRDefault="003537D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0E0F65" w14:textId="77777777" w:rsidR="003537D6" w:rsidRDefault="003537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wNDAyNjCyNDAyNbdQ0lEKTi0uzszPAykwqgUAr0qcDiwAAAA="/>
  </w:docVars>
  <w:rsids>
    <w:rsidRoot w:val="001B5415"/>
    <w:rsid w:val="000201A5"/>
    <w:rsid w:val="001B5415"/>
    <w:rsid w:val="003537D6"/>
    <w:rsid w:val="00400AB5"/>
    <w:rsid w:val="00D123C3"/>
    <w:rsid w:val="00E93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4EC43"/>
  <w15:chartTrackingRefBased/>
  <w15:docId w15:val="{D00F9A01-F19D-4FE1-BF85-987EF3E3A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415"/>
    <w:pPr>
      <w:jc w:val="both"/>
    </w:pPr>
    <w:rPr>
      <w:rFonts w:ascii="Times New Roman" w:hAnsi="Times New Roman"/>
      <w:kern w:val="0"/>
      <w:sz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541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1B5415"/>
    <w:pPr>
      <w:spacing w:after="200" w:line="240" w:lineRule="auto"/>
    </w:pPr>
    <w:rPr>
      <w:iCs/>
      <w:szCs w:val="20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3537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37D6"/>
    <w:rPr>
      <w:rFonts w:ascii="Times New Roman" w:hAnsi="Times New Roman"/>
      <w:kern w:val="0"/>
      <w:sz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537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37D6"/>
    <w:rPr>
      <w:rFonts w:ascii="Times New Roman" w:hAnsi="Times New Roman"/>
      <w:kern w:val="0"/>
      <w:sz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A0FD58-7241-42E9-A566-5072B5EFF4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shkar Gole</dc:creator>
  <cp:keywords/>
  <dc:description/>
  <cp:lastModifiedBy>Laura Goodfellow</cp:lastModifiedBy>
  <cp:revision>3</cp:revision>
  <dcterms:created xsi:type="dcterms:W3CDTF">2023-12-14T07:25:00Z</dcterms:created>
  <dcterms:modified xsi:type="dcterms:W3CDTF">2023-12-28T14:51:00Z</dcterms:modified>
</cp:coreProperties>
</file>